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B1BAA8D" w14:textId="3D843E1B" w:rsidR="0013351E" w:rsidRPr="00FD3C1A" w:rsidRDefault="003F60C3" w:rsidP="0013351E">
      <w:pPr>
        <w:spacing w:line="24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1 </w:t>
      </w:r>
      <w:r w:rsidR="0013351E" w:rsidRPr="00FD3C1A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bookmarkStart w:id="0" w:name="_GoBack"/>
      <w:bookmarkEnd w:id="0"/>
      <w:r w:rsidR="0013351E" w:rsidRPr="00FD3C1A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Pre-irradiation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optical density (</w:t>
      </w:r>
      <w:r w:rsidR="0013351E" w:rsidRPr="00FD3C1A">
        <w:rPr>
          <w:rFonts w:ascii="Times New Roman" w:hAnsi="Times New Roman" w:cs="Times New Roman"/>
          <w:b/>
          <w:color w:val="auto"/>
          <w:sz w:val="24"/>
          <w:szCs w:val="24"/>
        </w:rPr>
        <w:t>OD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)</w:t>
      </w:r>
      <w:r w:rsidR="0013351E" w:rsidRPr="00FD3C1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data. </w:t>
      </w:r>
    </w:p>
    <w:tbl>
      <w:tblPr>
        <w:tblW w:w="892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5"/>
        <w:gridCol w:w="1785"/>
        <w:gridCol w:w="1785"/>
        <w:gridCol w:w="1785"/>
        <w:gridCol w:w="1786"/>
      </w:tblGrid>
      <w:tr w:rsidR="00FD3C1A" w:rsidRPr="00FD3C1A" w14:paraId="2ECAA811" w14:textId="77777777" w:rsidTr="00797195">
        <w:trPr>
          <w:trHeight w:val="454"/>
        </w:trPr>
        <w:tc>
          <w:tcPr>
            <w:tcW w:w="1785" w:type="dxa"/>
            <w:vMerge w:val="restart"/>
            <w:shd w:val="clear" w:color="auto" w:fill="auto"/>
            <w:noWrap/>
            <w:vAlign w:val="center"/>
            <w:hideMark/>
          </w:tcPr>
          <w:p w14:paraId="6F6ACF44" w14:textId="77777777" w:rsidR="0013351E" w:rsidRPr="00FD3C1A" w:rsidRDefault="0013351E" w:rsidP="007971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Reading time after irradiation (hours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6135" w14:textId="77777777" w:rsidR="0013351E" w:rsidRPr="00FD3C1A" w:rsidRDefault="0013351E" w:rsidP="0079719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1</w:t>
            </w:r>
            <w:r w:rsidRPr="00FD3C1A">
              <w:rPr>
                <w:rFonts w:ascii="Times New Roman" w:hAnsi="Times New Roman" w:cs="Times New Roman"/>
                <w:color w:val="auto"/>
                <w:vertAlign w:val="superscript"/>
              </w:rPr>
              <w:t>st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irradiation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11AF" w14:textId="77777777" w:rsidR="0013351E" w:rsidRPr="00FD3C1A" w:rsidRDefault="0013351E" w:rsidP="0079719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2</w:t>
            </w:r>
            <w:r w:rsidRPr="00FD3C1A">
              <w:rPr>
                <w:rFonts w:ascii="Times New Roman" w:hAnsi="Times New Roman" w:cs="Times New Roman"/>
                <w:color w:val="auto"/>
                <w:vertAlign w:val="superscript"/>
              </w:rPr>
              <w:t>nd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irradiation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41E9" w14:textId="77777777" w:rsidR="0013351E" w:rsidRPr="00FD3C1A" w:rsidRDefault="0013351E" w:rsidP="0079719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3</w:t>
            </w:r>
            <w:r w:rsidRPr="00FD3C1A">
              <w:rPr>
                <w:rFonts w:ascii="Times New Roman" w:hAnsi="Times New Roman" w:cs="Times New Roman"/>
                <w:color w:val="auto"/>
                <w:vertAlign w:val="superscript"/>
              </w:rPr>
              <w:t>rd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irradiation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7197" w14:textId="77777777" w:rsidR="0013351E" w:rsidRPr="00FD3C1A" w:rsidRDefault="0013351E" w:rsidP="0079719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4</w:t>
            </w:r>
            <w:r w:rsidRPr="00FD3C1A">
              <w:rPr>
                <w:rFonts w:ascii="Times New Roman" w:hAnsi="Times New Roman" w:cs="Times New Roman"/>
                <w:color w:val="auto"/>
                <w:vertAlign w:val="superscript"/>
              </w:rPr>
              <w:t>th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irradiation</w:t>
            </w:r>
          </w:p>
        </w:tc>
      </w:tr>
      <w:tr w:rsidR="00FD3C1A" w:rsidRPr="00FD3C1A" w14:paraId="28E8B390" w14:textId="77777777" w:rsidTr="00797195">
        <w:trPr>
          <w:trHeight w:val="454"/>
        </w:trPr>
        <w:tc>
          <w:tcPr>
            <w:tcW w:w="17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E518B" w14:textId="77777777" w:rsidR="0013351E" w:rsidRPr="00FD3C1A" w:rsidRDefault="0013351E" w:rsidP="0079719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1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B1244" w14:textId="77777777" w:rsidR="0013351E" w:rsidRPr="00FD3C1A" w:rsidRDefault="0013351E" w:rsidP="0079719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Room temperature</w:t>
            </w:r>
          </w:p>
        </w:tc>
      </w:tr>
      <w:tr w:rsidR="00FD3C1A" w:rsidRPr="00FD3C1A" w14:paraId="4FA8C4F2" w14:textId="77777777" w:rsidTr="00797195">
        <w:trPr>
          <w:trHeight w:val="454"/>
        </w:trPr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74A2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0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0BC0" w14:textId="5D3A1574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2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6E44" w14:textId="73BA7F7D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6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E2F0" w14:textId="1A322D4D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1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DD46" w14:textId="1BF80760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4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</w:tr>
      <w:tr w:rsidR="00FD3C1A" w:rsidRPr="00FD3C1A" w14:paraId="31BC4C0C" w14:textId="77777777" w:rsidTr="00797195">
        <w:trPr>
          <w:trHeight w:val="454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8985979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3D77" w14:textId="1855DAA9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08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D526" w14:textId="54B9DAA4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E142" w14:textId="1200A25E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50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5B45" w14:textId="153FB6DC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23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</w:tr>
      <w:tr w:rsidR="00FD3C1A" w:rsidRPr="00FD3C1A" w14:paraId="71CB75ED" w14:textId="77777777" w:rsidTr="00797195">
        <w:trPr>
          <w:trHeight w:val="454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FBE2401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0451" w14:textId="30B23EDE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8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7BFC" w14:textId="7905A5B5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1CE1" w14:textId="3D61A263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10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D5A2" w14:textId="4856C640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6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5</w:t>
            </w:r>
          </w:p>
        </w:tc>
      </w:tr>
      <w:tr w:rsidR="00FD3C1A" w:rsidRPr="00FD3C1A" w14:paraId="19EE81CD" w14:textId="77777777" w:rsidTr="00797195">
        <w:trPr>
          <w:trHeight w:val="454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2577E947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1D17" w14:textId="41228A56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0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BC18" w14:textId="68B312AD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5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BC28" w14:textId="659F94EE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3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49C2" w14:textId="44006529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6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</w:tr>
      <w:tr w:rsidR="00FD3C1A" w:rsidRPr="00FD3C1A" w14:paraId="24645B57" w14:textId="77777777" w:rsidTr="00797195">
        <w:trPr>
          <w:trHeight w:val="454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DF665A5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526B" w14:textId="6521EE37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4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A6DE" w14:textId="38E075DA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5DE0" w14:textId="36215244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02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424D" w14:textId="5E359C8D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206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24</w:t>
            </w:r>
          </w:p>
        </w:tc>
      </w:tr>
      <w:tr w:rsidR="00FD3C1A" w:rsidRPr="00FD3C1A" w14:paraId="653C6C89" w14:textId="77777777" w:rsidTr="00797195">
        <w:trPr>
          <w:trHeight w:val="454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910EA81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1ECB" w14:textId="61BCA02D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29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39F9" w14:textId="16160177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67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D254" w14:textId="375DD272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34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EEA9" w14:textId="49C3B213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11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17</w:t>
            </w:r>
          </w:p>
        </w:tc>
      </w:tr>
      <w:tr w:rsidR="00FD3C1A" w:rsidRPr="00FD3C1A" w14:paraId="6E807FCE" w14:textId="77777777" w:rsidTr="00797195">
        <w:trPr>
          <w:trHeight w:val="454"/>
        </w:trPr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5A1CA4E0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1A44" w14:textId="1C59C347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16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63F8" w14:textId="654300D4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9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DC96" w14:textId="255F2DCA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2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48DF" w14:textId="73936F78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145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20</w:t>
            </w:r>
          </w:p>
        </w:tc>
      </w:tr>
      <w:tr w:rsidR="00FD3C1A" w:rsidRPr="00FD3C1A" w14:paraId="3E3387FB" w14:textId="77777777" w:rsidTr="00797195">
        <w:trPr>
          <w:trHeight w:val="454"/>
        </w:trPr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F826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8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9C73" w14:textId="71C6D260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07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CF08" w14:textId="5683B39C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7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4EB" w14:textId="4F6C7812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8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425B" w14:textId="7A28565C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217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24</w:t>
            </w:r>
          </w:p>
        </w:tc>
      </w:tr>
      <w:tr w:rsidR="00FD3C1A" w:rsidRPr="00FD3C1A" w14:paraId="799BAC52" w14:textId="77777777" w:rsidTr="00797195">
        <w:trPr>
          <w:trHeight w:val="454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489BD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1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50489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Low temperature</w:t>
            </w:r>
          </w:p>
        </w:tc>
      </w:tr>
      <w:tr w:rsidR="00FD3C1A" w:rsidRPr="00FD3C1A" w14:paraId="6D29BA86" w14:textId="77777777" w:rsidTr="0013351E">
        <w:trPr>
          <w:trHeight w:val="454"/>
        </w:trPr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2EBA9A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0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6AD" w14:textId="7381B28B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27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87CB" w14:textId="158E4569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26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54C7" w14:textId="0F4734A4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2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54EC" w14:textId="78860CB7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4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</w:tr>
      <w:tr w:rsidR="00FD3C1A" w:rsidRPr="00FD3C1A" w14:paraId="1CD697A5" w14:textId="77777777" w:rsidTr="0013351E">
        <w:trPr>
          <w:trHeight w:val="454"/>
        </w:trPr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589E2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8FD3" w14:textId="51AB807F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106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5AB5" w14:textId="0E09898A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106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AF6A" w14:textId="39BB32D9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9</w:t>
            </w:r>
            <w:r w:rsidR="00797195"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514B" w14:textId="49A2CE14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02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</w:tr>
      <w:tr w:rsidR="00FD3C1A" w:rsidRPr="00FD3C1A" w14:paraId="7246571C" w14:textId="77777777" w:rsidTr="0013351E">
        <w:trPr>
          <w:trHeight w:val="454"/>
        </w:trPr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44FE8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759C" w14:textId="3B6D67AC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46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51A" w14:textId="1EEE360C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4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51B5" w14:textId="5D9A7C4E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6FBC" w14:textId="05C8AA03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05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</w:tr>
      <w:tr w:rsidR="00FD3C1A" w:rsidRPr="00FD3C1A" w14:paraId="3BBDBFDD" w14:textId="77777777" w:rsidTr="0013351E">
        <w:trPr>
          <w:trHeight w:val="454"/>
        </w:trPr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8C8E2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3562" w14:textId="6F2EFBA9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53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BBAE" w14:textId="339C25B4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0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DC32" w14:textId="0A9FB580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23</w:t>
            </w:r>
            <w:r w:rsidR="00797195"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7023" w14:textId="7E2EF945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0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</w:tr>
      <w:tr w:rsidR="00FD3C1A" w:rsidRPr="00FD3C1A" w14:paraId="4BFA3C66" w14:textId="77777777" w:rsidTr="0013351E">
        <w:trPr>
          <w:trHeight w:val="454"/>
        </w:trPr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65042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DF0C" w14:textId="78797BDA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242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BEEE" w14:textId="085F3ED7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2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75B1" w14:textId="2C0297F6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0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0136" w14:textId="6B1DD781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07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</w:tr>
      <w:tr w:rsidR="00FD3C1A" w:rsidRPr="00FD3C1A" w14:paraId="17499C31" w14:textId="77777777" w:rsidTr="0013351E">
        <w:trPr>
          <w:trHeight w:val="454"/>
        </w:trPr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BEF58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D816" w14:textId="679144F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99</w:t>
            </w:r>
            <w:r w:rsidR="00797195" w:rsidRPr="00FD3C1A">
              <w:rPr>
                <w:rFonts w:ascii="Times New Roman" w:hAnsi="Times New Roman" w:cs="Times New Roman"/>
                <w:color w:val="auto"/>
              </w:rPr>
              <w:t xml:space="preserve"> ± 0.0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AB04" w14:textId="48FA666B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AF4B" w14:textId="7A8C9580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6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704" w14:textId="72E17169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</w:tr>
      <w:tr w:rsidR="00FD3C1A" w:rsidRPr="00FD3C1A" w14:paraId="4D3514F6" w14:textId="77777777" w:rsidTr="0013351E">
        <w:trPr>
          <w:trHeight w:val="454"/>
        </w:trPr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9C150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1F22" w14:textId="4B0FB1CA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05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4BF7" w14:textId="4937E612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45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433D" w14:textId="7E50473B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16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1C0E" w14:textId="4DC8CB98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01</w:t>
            </w:r>
            <w:r w:rsidRPr="00FD3C1A">
              <w:rPr>
                <w:color w:val="auto"/>
              </w:rPr>
              <w:t xml:space="preserve"> </w:t>
            </w:r>
            <w:r w:rsidRPr="00FD3C1A">
              <w:rPr>
                <w:rFonts w:ascii="Times New Roman" w:hAnsi="Times New Roman" w:cs="Times New Roman"/>
                <w:color w:val="auto"/>
              </w:rPr>
              <w:t>± 0.000</w:t>
            </w:r>
          </w:p>
        </w:tc>
      </w:tr>
      <w:tr w:rsidR="0013351E" w:rsidRPr="00FD3C1A" w14:paraId="471E52AC" w14:textId="77777777" w:rsidTr="0013351E">
        <w:trPr>
          <w:trHeight w:val="454"/>
        </w:trPr>
        <w:tc>
          <w:tcPr>
            <w:tcW w:w="17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71F87A" w14:textId="77777777" w:rsidR="0013351E" w:rsidRPr="00FD3C1A" w:rsidRDefault="0013351E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/>
                <w:color w:val="auto"/>
              </w:rPr>
              <w:t>8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06B0" w14:textId="3424681A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78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B4169" w14:textId="00821A28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23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512F" w14:textId="68C9ACD3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0.041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C2B1A" w14:textId="2B376933" w:rsidR="0013351E" w:rsidRPr="00FD3C1A" w:rsidRDefault="00797195" w:rsidP="0013351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FD3C1A">
              <w:rPr>
                <w:rFonts w:ascii="Times New Roman" w:hAnsi="Times New Roman" w:cs="Times New Roman" w:hint="eastAsia"/>
                <w:color w:val="auto"/>
              </w:rPr>
              <w:t>-0.024</w:t>
            </w:r>
            <w:r w:rsidRPr="00FD3C1A">
              <w:rPr>
                <w:rFonts w:ascii="Times New Roman" w:hAnsi="Times New Roman" w:cs="Times New Roman"/>
                <w:color w:val="auto"/>
              </w:rPr>
              <w:t xml:space="preserve"> ± 0.001</w:t>
            </w:r>
          </w:p>
        </w:tc>
      </w:tr>
    </w:tbl>
    <w:p w14:paraId="71565C3C" w14:textId="0211B081" w:rsidR="0013351E" w:rsidRPr="00FD3C1A" w:rsidRDefault="003F60C3" w:rsidP="0013351E">
      <w:pPr>
        <w:spacing w:line="240" w:lineRule="auto"/>
        <w:rPr>
          <w:rFonts w:ascii="Times New Roman" w:eastAsiaTheme="minorEastAsia" w:hAnsi="Times New Roman" w:cs="Times New Roman"/>
          <w:b/>
          <w:bCs/>
          <w:color w:val="auto"/>
          <w:kern w:val="2"/>
          <w:sz w:val="22"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2"/>
          <w:szCs w:val="24"/>
        </w:rPr>
        <w:t>Note: the values of OD</w:t>
      </w: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2"/>
          <w:szCs w:val="24"/>
        </w:rPr>
        <w:t xml:space="preserve"> in this table</w:t>
      </w:r>
      <w:r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2"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2"/>
          <w:szCs w:val="24"/>
        </w:rPr>
        <w:t>= OD</w:t>
      </w:r>
      <w:r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2"/>
          <w:szCs w:val="24"/>
        </w:rPr>
        <w:t xml:space="preserve"> of </w:t>
      </w: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2"/>
          <w:szCs w:val="24"/>
        </w:rPr>
        <w:t>a</w:t>
      </w:r>
      <w:r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2"/>
          <w:szCs w:val="24"/>
        </w:rPr>
        <w:t xml:space="preserve"> dosimeter for irradiation</w:t>
      </w: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2"/>
          <w:szCs w:val="24"/>
        </w:rPr>
        <w:t xml:space="preserve"> – OD of dosimeters in the control group, which did not irradiated but placed near the dosimeters for irradiation in order to quantify and eliminate the environmental effect</w:t>
      </w:r>
    </w:p>
    <w:sectPr w:rsidR="0013351E" w:rsidRPr="00FD3C1A" w:rsidSect="00411ECF">
      <w:headerReference w:type="default" r:id="rId6"/>
      <w:pgSz w:w="11906" w:h="16838" w:code="9"/>
      <w:pgMar w:top="1701" w:right="1440" w:bottom="1440" w:left="1440" w:header="720" w:footer="720" w:gutter="0"/>
      <w:lnNumType w:countBy="5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A4DA21" w14:textId="77777777" w:rsidR="0024582B" w:rsidRDefault="0024582B">
      <w:pPr>
        <w:spacing w:after="0" w:line="240" w:lineRule="auto"/>
      </w:pPr>
      <w:r>
        <w:separator/>
      </w:r>
    </w:p>
  </w:endnote>
  <w:endnote w:type="continuationSeparator" w:id="0">
    <w:p w14:paraId="10A5D38D" w14:textId="77777777" w:rsidR="0024582B" w:rsidRDefault="00245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76F6EB" w14:textId="77777777" w:rsidR="0024582B" w:rsidRDefault="0024582B">
      <w:pPr>
        <w:spacing w:after="0" w:line="240" w:lineRule="auto"/>
      </w:pPr>
      <w:r>
        <w:separator/>
      </w:r>
    </w:p>
  </w:footnote>
  <w:footnote w:type="continuationSeparator" w:id="0">
    <w:p w14:paraId="74728F2B" w14:textId="77777777" w:rsidR="0024582B" w:rsidRDefault="002458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C6E16" w14:textId="77777777" w:rsidR="00797195" w:rsidRDefault="00797195">
    <w:pPr>
      <w:tabs>
        <w:tab w:val="center" w:pos="4513"/>
        <w:tab w:val="right" w:pos="9026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Rad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zpz5sedsazwdew2t6xwexmrra5dsad5fd9&quot;&gt;My EndNote Library&lt;record-ids&gt;&lt;item&gt;5504&lt;/item&gt;&lt;/record-ids&gt;&lt;/item&gt;&lt;/Libraries&gt;"/>
  </w:docVars>
  <w:rsids>
    <w:rsidRoot w:val="00B663C3"/>
    <w:rsid w:val="0000097B"/>
    <w:rsid w:val="0000690C"/>
    <w:rsid w:val="0001413F"/>
    <w:rsid w:val="000145C2"/>
    <w:rsid w:val="000150A8"/>
    <w:rsid w:val="00020986"/>
    <w:rsid w:val="00024631"/>
    <w:rsid w:val="000321B8"/>
    <w:rsid w:val="00032D08"/>
    <w:rsid w:val="00032E16"/>
    <w:rsid w:val="00034E65"/>
    <w:rsid w:val="00045686"/>
    <w:rsid w:val="000457C9"/>
    <w:rsid w:val="0004612D"/>
    <w:rsid w:val="00051488"/>
    <w:rsid w:val="00055301"/>
    <w:rsid w:val="000743C5"/>
    <w:rsid w:val="00074765"/>
    <w:rsid w:val="00077464"/>
    <w:rsid w:val="00095A52"/>
    <w:rsid w:val="00097606"/>
    <w:rsid w:val="00097B6F"/>
    <w:rsid w:val="000A12F1"/>
    <w:rsid w:val="000A2D6E"/>
    <w:rsid w:val="000A5340"/>
    <w:rsid w:val="000A61BF"/>
    <w:rsid w:val="000B4278"/>
    <w:rsid w:val="000C76C1"/>
    <w:rsid w:val="000C7905"/>
    <w:rsid w:val="000D3C03"/>
    <w:rsid w:val="000E1CBC"/>
    <w:rsid w:val="000E5DA4"/>
    <w:rsid w:val="00103F85"/>
    <w:rsid w:val="00110391"/>
    <w:rsid w:val="00112065"/>
    <w:rsid w:val="001126D5"/>
    <w:rsid w:val="001167D8"/>
    <w:rsid w:val="0013351E"/>
    <w:rsid w:val="0014145C"/>
    <w:rsid w:val="0014182B"/>
    <w:rsid w:val="00141C47"/>
    <w:rsid w:val="0014426C"/>
    <w:rsid w:val="0014510E"/>
    <w:rsid w:val="00150B65"/>
    <w:rsid w:val="0015119B"/>
    <w:rsid w:val="00155DB6"/>
    <w:rsid w:val="001630E8"/>
    <w:rsid w:val="0016329E"/>
    <w:rsid w:val="00165CB4"/>
    <w:rsid w:val="001741F1"/>
    <w:rsid w:val="00180804"/>
    <w:rsid w:val="00181F52"/>
    <w:rsid w:val="00193B4B"/>
    <w:rsid w:val="00195753"/>
    <w:rsid w:val="00195C94"/>
    <w:rsid w:val="001A10AE"/>
    <w:rsid w:val="001A5146"/>
    <w:rsid w:val="001A6872"/>
    <w:rsid w:val="001B480E"/>
    <w:rsid w:val="001C03C4"/>
    <w:rsid w:val="001C3DFE"/>
    <w:rsid w:val="001C544B"/>
    <w:rsid w:val="001D0358"/>
    <w:rsid w:val="001D103F"/>
    <w:rsid w:val="001D6552"/>
    <w:rsid w:val="001D7711"/>
    <w:rsid w:val="001E04AD"/>
    <w:rsid w:val="001E40DA"/>
    <w:rsid w:val="001F6293"/>
    <w:rsid w:val="002049A4"/>
    <w:rsid w:val="002053BA"/>
    <w:rsid w:val="00220586"/>
    <w:rsid w:val="002344CD"/>
    <w:rsid w:val="0024582B"/>
    <w:rsid w:val="00247CF6"/>
    <w:rsid w:val="00255596"/>
    <w:rsid w:val="002566AB"/>
    <w:rsid w:val="00256A72"/>
    <w:rsid w:val="00260C20"/>
    <w:rsid w:val="00284E5B"/>
    <w:rsid w:val="00286905"/>
    <w:rsid w:val="00287DAF"/>
    <w:rsid w:val="002A7CE8"/>
    <w:rsid w:val="002B0140"/>
    <w:rsid w:val="002B223B"/>
    <w:rsid w:val="002C2C25"/>
    <w:rsid w:val="002C37CF"/>
    <w:rsid w:val="002C4766"/>
    <w:rsid w:val="002C7905"/>
    <w:rsid w:val="002D0C40"/>
    <w:rsid w:val="002D736C"/>
    <w:rsid w:val="002E0953"/>
    <w:rsid w:val="002E45F5"/>
    <w:rsid w:val="002E65C1"/>
    <w:rsid w:val="002E75C6"/>
    <w:rsid w:val="002F16C2"/>
    <w:rsid w:val="002F3216"/>
    <w:rsid w:val="002F6461"/>
    <w:rsid w:val="003007AE"/>
    <w:rsid w:val="003050B1"/>
    <w:rsid w:val="003116C0"/>
    <w:rsid w:val="00313934"/>
    <w:rsid w:val="00320B6F"/>
    <w:rsid w:val="00327F91"/>
    <w:rsid w:val="003309BA"/>
    <w:rsid w:val="00331913"/>
    <w:rsid w:val="003337A1"/>
    <w:rsid w:val="00333BAC"/>
    <w:rsid w:val="00341C68"/>
    <w:rsid w:val="0034490C"/>
    <w:rsid w:val="00346B48"/>
    <w:rsid w:val="0035074D"/>
    <w:rsid w:val="00351B08"/>
    <w:rsid w:val="00353AF1"/>
    <w:rsid w:val="0036300F"/>
    <w:rsid w:val="00370EC5"/>
    <w:rsid w:val="003718C7"/>
    <w:rsid w:val="0038222A"/>
    <w:rsid w:val="00382825"/>
    <w:rsid w:val="003959E0"/>
    <w:rsid w:val="003B12BA"/>
    <w:rsid w:val="003B1645"/>
    <w:rsid w:val="003B24A8"/>
    <w:rsid w:val="003B7081"/>
    <w:rsid w:val="003B7B96"/>
    <w:rsid w:val="003C237C"/>
    <w:rsid w:val="003C3831"/>
    <w:rsid w:val="003C6948"/>
    <w:rsid w:val="003C793A"/>
    <w:rsid w:val="003C7B14"/>
    <w:rsid w:val="003D0E9F"/>
    <w:rsid w:val="003D4A09"/>
    <w:rsid w:val="003D7A58"/>
    <w:rsid w:val="003F5974"/>
    <w:rsid w:val="003F60C3"/>
    <w:rsid w:val="004058EA"/>
    <w:rsid w:val="00405FD3"/>
    <w:rsid w:val="0040755F"/>
    <w:rsid w:val="004111F0"/>
    <w:rsid w:val="00411ECF"/>
    <w:rsid w:val="004205A3"/>
    <w:rsid w:val="004348FB"/>
    <w:rsid w:val="00450995"/>
    <w:rsid w:val="00461488"/>
    <w:rsid w:val="00464003"/>
    <w:rsid w:val="00464897"/>
    <w:rsid w:val="00471A80"/>
    <w:rsid w:val="00481808"/>
    <w:rsid w:val="004860EE"/>
    <w:rsid w:val="00486835"/>
    <w:rsid w:val="004944FF"/>
    <w:rsid w:val="00494D3F"/>
    <w:rsid w:val="004A31C3"/>
    <w:rsid w:val="004B5C20"/>
    <w:rsid w:val="004B5C51"/>
    <w:rsid w:val="004B68F4"/>
    <w:rsid w:val="004C1C09"/>
    <w:rsid w:val="004D0D99"/>
    <w:rsid w:val="004D2BB0"/>
    <w:rsid w:val="004D63B8"/>
    <w:rsid w:val="004E2358"/>
    <w:rsid w:val="004F66B1"/>
    <w:rsid w:val="00505D70"/>
    <w:rsid w:val="00507593"/>
    <w:rsid w:val="00510314"/>
    <w:rsid w:val="005242CC"/>
    <w:rsid w:val="005248C2"/>
    <w:rsid w:val="0053394A"/>
    <w:rsid w:val="00540969"/>
    <w:rsid w:val="00541B37"/>
    <w:rsid w:val="005459B8"/>
    <w:rsid w:val="00550363"/>
    <w:rsid w:val="00557790"/>
    <w:rsid w:val="00564910"/>
    <w:rsid w:val="0056752E"/>
    <w:rsid w:val="005700A9"/>
    <w:rsid w:val="005738D4"/>
    <w:rsid w:val="0057558D"/>
    <w:rsid w:val="00577D6D"/>
    <w:rsid w:val="00581630"/>
    <w:rsid w:val="00585071"/>
    <w:rsid w:val="00596989"/>
    <w:rsid w:val="005A664C"/>
    <w:rsid w:val="005B0882"/>
    <w:rsid w:val="005B2315"/>
    <w:rsid w:val="005B23CE"/>
    <w:rsid w:val="005B6690"/>
    <w:rsid w:val="005C36BB"/>
    <w:rsid w:val="005C49FB"/>
    <w:rsid w:val="005D02D2"/>
    <w:rsid w:val="005E1563"/>
    <w:rsid w:val="005E58D9"/>
    <w:rsid w:val="005F2A24"/>
    <w:rsid w:val="005F74C0"/>
    <w:rsid w:val="0061022F"/>
    <w:rsid w:val="0061606C"/>
    <w:rsid w:val="006200CC"/>
    <w:rsid w:val="00622A0A"/>
    <w:rsid w:val="00622F7F"/>
    <w:rsid w:val="006231C2"/>
    <w:rsid w:val="00624A9B"/>
    <w:rsid w:val="00626B03"/>
    <w:rsid w:val="00631E84"/>
    <w:rsid w:val="00632B73"/>
    <w:rsid w:val="00635B86"/>
    <w:rsid w:val="00635FEF"/>
    <w:rsid w:val="00645236"/>
    <w:rsid w:val="006568A4"/>
    <w:rsid w:val="00663D5A"/>
    <w:rsid w:val="00666389"/>
    <w:rsid w:val="00667BE5"/>
    <w:rsid w:val="006706CC"/>
    <w:rsid w:val="00673156"/>
    <w:rsid w:val="00685E1D"/>
    <w:rsid w:val="00686E4D"/>
    <w:rsid w:val="0069387F"/>
    <w:rsid w:val="00693DCD"/>
    <w:rsid w:val="00696D42"/>
    <w:rsid w:val="006A1361"/>
    <w:rsid w:val="006A66FB"/>
    <w:rsid w:val="006A6C6F"/>
    <w:rsid w:val="006B5075"/>
    <w:rsid w:val="006C2D9F"/>
    <w:rsid w:val="006C374D"/>
    <w:rsid w:val="006C3FF3"/>
    <w:rsid w:val="006C79C5"/>
    <w:rsid w:val="006D05F8"/>
    <w:rsid w:val="006D101F"/>
    <w:rsid w:val="006E2E1D"/>
    <w:rsid w:val="006E5E97"/>
    <w:rsid w:val="006F6787"/>
    <w:rsid w:val="0070763B"/>
    <w:rsid w:val="00713532"/>
    <w:rsid w:val="00714750"/>
    <w:rsid w:val="00715E13"/>
    <w:rsid w:val="00722AEC"/>
    <w:rsid w:val="00731296"/>
    <w:rsid w:val="007328EB"/>
    <w:rsid w:val="0073538C"/>
    <w:rsid w:val="00741278"/>
    <w:rsid w:val="0074325A"/>
    <w:rsid w:val="00745A97"/>
    <w:rsid w:val="007470EC"/>
    <w:rsid w:val="00747585"/>
    <w:rsid w:val="00764CAF"/>
    <w:rsid w:val="00776B4D"/>
    <w:rsid w:val="00780363"/>
    <w:rsid w:val="00783EFD"/>
    <w:rsid w:val="007961F4"/>
    <w:rsid w:val="00797195"/>
    <w:rsid w:val="007A37F0"/>
    <w:rsid w:val="007B0B98"/>
    <w:rsid w:val="007B5458"/>
    <w:rsid w:val="007C1E3A"/>
    <w:rsid w:val="007C4C50"/>
    <w:rsid w:val="007D491C"/>
    <w:rsid w:val="007E051D"/>
    <w:rsid w:val="007E15F9"/>
    <w:rsid w:val="007E2700"/>
    <w:rsid w:val="007E543B"/>
    <w:rsid w:val="007F0DD8"/>
    <w:rsid w:val="007F575F"/>
    <w:rsid w:val="00800246"/>
    <w:rsid w:val="00804682"/>
    <w:rsid w:val="00804C0C"/>
    <w:rsid w:val="00805267"/>
    <w:rsid w:val="00805EBB"/>
    <w:rsid w:val="00817EBC"/>
    <w:rsid w:val="00826E55"/>
    <w:rsid w:val="00827421"/>
    <w:rsid w:val="00832121"/>
    <w:rsid w:val="008371BE"/>
    <w:rsid w:val="008434E2"/>
    <w:rsid w:val="008634A0"/>
    <w:rsid w:val="008826B0"/>
    <w:rsid w:val="00882F5D"/>
    <w:rsid w:val="00892767"/>
    <w:rsid w:val="00893727"/>
    <w:rsid w:val="008A18BD"/>
    <w:rsid w:val="008A3CD5"/>
    <w:rsid w:val="008A4976"/>
    <w:rsid w:val="008A50C6"/>
    <w:rsid w:val="008A76EF"/>
    <w:rsid w:val="008B0011"/>
    <w:rsid w:val="008C0466"/>
    <w:rsid w:val="008C66FC"/>
    <w:rsid w:val="008D1E2C"/>
    <w:rsid w:val="008D40E6"/>
    <w:rsid w:val="008D4D34"/>
    <w:rsid w:val="008E07F4"/>
    <w:rsid w:val="008E1C37"/>
    <w:rsid w:val="008F1EF2"/>
    <w:rsid w:val="008F27F5"/>
    <w:rsid w:val="008F2FAC"/>
    <w:rsid w:val="008F57D2"/>
    <w:rsid w:val="008F6CEC"/>
    <w:rsid w:val="008F6D74"/>
    <w:rsid w:val="009012AF"/>
    <w:rsid w:val="00912259"/>
    <w:rsid w:val="0091371C"/>
    <w:rsid w:val="00917F5E"/>
    <w:rsid w:val="00922B0F"/>
    <w:rsid w:val="00924DF4"/>
    <w:rsid w:val="00933916"/>
    <w:rsid w:val="00934A1F"/>
    <w:rsid w:val="00941D75"/>
    <w:rsid w:val="00945F34"/>
    <w:rsid w:val="00945FD1"/>
    <w:rsid w:val="00946B25"/>
    <w:rsid w:val="00947CDB"/>
    <w:rsid w:val="00953398"/>
    <w:rsid w:val="0095520C"/>
    <w:rsid w:val="009604E2"/>
    <w:rsid w:val="0096678E"/>
    <w:rsid w:val="00966BB1"/>
    <w:rsid w:val="0096784E"/>
    <w:rsid w:val="009877C8"/>
    <w:rsid w:val="00991D30"/>
    <w:rsid w:val="00997EF7"/>
    <w:rsid w:val="009A198C"/>
    <w:rsid w:val="009A2641"/>
    <w:rsid w:val="009A56D8"/>
    <w:rsid w:val="009B4317"/>
    <w:rsid w:val="009B5A48"/>
    <w:rsid w:val="009C1DF6"/>
    <w:rsid w:val="009C728F"/>
    <w:rsid w:val="009D012F"/>
    <w:rsid w:val="009D6643"/>
    <w:rsid w:val="009D6D3E"/>
    <w:rsid w:val="009E27D3"/>
    <w:rsid w:val="009E6F12"/>
    <w:rsid w:val="009F59FC"/>
    <w:rsid w:val="00A014D4"/>
    <w:rsid w:val="00A02243"/>
    <w:rsid w:val="00A07B98"/>
    <w:rsid w:val="00A13F3D"/>
    <w:rsid w:val="00A141B1"/>
    <w:rsid w:val="00A147AD"/>
    <w:rsid w:val="00A14F99"/>
    <w:rsid w:val="00A20DA9"/>
    <w:rsid w:val="00A33F5C"/>
    <w:rsid w:val="00A36D6B"/>
    <w:rsid w:val="00A40EF4"/>
    <w:rsid w:val="00A55070"/>
    <w:rsid w:val="00A5603E"/>
    <w:rsid w:val="00A60861"/>
    <w:rsid w:val="00A7068F"/>
    <w:rsid w:val="00A852DA"/>
    <w:rsid w:val="00A90C39"/>
    <w:rsid w:val="00AA5491"/>
    <w:rsid w:val="00AC28C5"/>
    <w:rsid w:val="00AC7745"/>
    <w:rsid w:val="00AC7FAC"/>
    <w:rsid w:val="00AD4662"/>
    <w:rsid w:val="00AD4A0A"/>
    <w:rsid w:val="00AE21A7"/>
    <w:rsid w:val="00AF0B8B"/>
    <w:rsid w:val="00AF16AB"/>
    <w:rsid w:val="00AF37E6"/>
    <w:rsid w:val="00B04B19"/>
    <w:rsid w:val="00B059C0"/>
    <w:rsid w:val="00B17987"/>
    <w:rsid w:val="00B17F9C"/>
    <w:rsid w:val="00B232B1"/>
    <w:rsid w:val="00B34D88"/>
    <w:rsid w:val="00B407BB"/>
    <w:rsid w:val="00B45C93"/>
    <w:rsid w:val="00B46544"/>
    <w:rsid w:val="00B47FFD"/>
    <w:rsid w:val="00B53B21"/>
    <w:rsid w:val="00B624E1"/>
    <w:rsid w:val="00B663C3"/>
    <w:rsid w:val="00B75176"/>
    <w:rsid w:val="00B87E90"/>
    <w:rsid w:val="00B91F46"/>
    <w:rsid w:val="00BA73EA"/>
    <w:rsid w:val="00BB37F8"/>
    <w:rsid w:val="00BB7BC3"/>
    <w:rsid w:val="00BD67B6"/>
    <w:rsid w:val="00BE16B5"/>
    <w:rsid w:val="00BE56D0"/>
    <w:rsid w:val="00BE594B"/>
    <w:rsid w:val="00BF08C2"/>
    <w:rsid w:val="00BF21DA"/>
    <w:rsid w:val="00BF4559"/>
    <w:rsid w:val="00BF6616"/>
    <w:rsid w:val="00C07366"/>
    <w:rsid w:val="00C1311F"/>
    <w:rsid w:val="00C15092"/>
    <w:rsid w:val="00C173C8"/>
    <w:rsid w:val="00C22DF8"/>
    <w:rsid w:val="00C235FD"/>
    <w:rsid w:val="00C27E9F"/>
    <w:rsid w:val="00C33C02"/>
    <w:rsid w:val="00C352A2"/>
    <w:rsid w:val="00C36BD7"/>
    <w:rsid w:val="00C378FE"/>
    <w:rsid w:val="00C37927"/>
    <w:rsid w:val="00C430FF"/>
    <w:rsid w:val="00C51DCA"/>
    <w:rsid w:val="00C54759"/>
    <w:rsid w:val="00C5604C"/>
    <w:rsid w:val="00C65D15"/>
    <w:rsid w:val="00C70FCB"/>
    <w:rsid w:val="00C80B80"/>
    <w:rsid w:val="00C91BB1"/>
    <w:rsid w:val="00CA2122"/>
    <w:rsid w:val="00CA403E"/>
    <w:rsid w:val="00CB0FA0"/>
    <w:rsid w:val="00CB6CEE"/>
    <w:rsid w:val="00CC2AD4"/>
    <w:rsid w:val="00CC5B3E"/>
    <w:rsid w:val="00CC67E7"/>
    <w:rsid w:val="00CE1C08"/>
    <w:rsid w:val="00CF2D29"/>
    <w:rsid w:val="00CF4BC1"/>
    <w:rsid w:val="00D032E6"/>
    <w:rsid w:val="00D041F8"/>
    <w:rsid w:val="00D0488A"/>
    <w:rsid w:val="00D236B5"/>
    <w:rsid w:val="00D40700"/>
    <w:rsid w:val="00D427CA"/>
    <w:rsid w:val="00D47594"/>
    <w:rsid w:val="00D5018D"/>
    <w:rsid w:val="00D51012"/>
    <w:rsid w:val="00D51CC1"/>
    <w:rsid w:val="00D54FC1"/>
    <w:rsid w:val="00D6351A"/>
    <w:rsid w:val="00D66EE7"/>
    <w:rsid w:val="00D67C0F"/>
    <w:rsid w:val="00D72E24"/>
    <w:rsid w:val="00D77842"/>
    <w:rsid w:val="00D8102A"/>
    <w:rsid w:val="00D82EEC"/>
    <w:rsid w:val="00D934E6"/>
    <w:rsid w:val="00D939E5"/>
    <w:rsid w:val="00DA3A96"/>
    <w:rsid w:val="00DB065F"/>
    <w:rsid w:val="00DB1CA9"/>
    <w:rsid w:val="00DB375B"/>
    <w:rsid w:val="00DC25A2"/>
    <w:rsid w:val="00DC2909"/>
    <w:rsid w:val="00DC4BC7"/>
    <w:rsid w:val="00DE1C99"/>
    <w:rsid w:val="00DE372B"/>
    <w:rsid w:val="00DE571C"/>
    <w:rsid w:val="00DF140B"/>
    <w:rsid w:val="00DF57EF"/>
    <w:rsid w:val="00E02BED"/>
    <w:rsid w:val="00E05BD5"/>
    <w:rsid w:val="00E119DE"/>
    <w:rsid w:val="00E12902"/>
    <w:rsid w:val="00E15649"/>
    <w:rsid w:val="00E15793"/>
    <w:rsid w:val="00E15BC2"/>
    <w:rsid w:val="00E17E1E"/>
    <w:rsid w:val="00E17EA1"/>
    <w:rsid w:val="00E223CE"/>
    <w:rsid w:val="00E23CFA"/>
    <w:rsid w:val="00E23DBE"/>
    <w:rsid w:val="00E318E8"/>
    <w:rsid w:val="00E4471C"/>
    <w:rsid w:val="00E471CE"/>
    <w:rsid w:val="00E51E14"/>
    <w:rsid w:val="00E5265E"/>
    <w:rsid w:val="00E55912"/>
    <w:rsid w:val="00E6257E"/>
    <w:rsid w:val="00E66E36"/>
    <w:rsid w:val="00E70BB4"/>
    <w:rsid w:val="00E741A3"/>
    <w:rsid w:val="00E810C7"/>
    <w:rsid w:val="00E90FE1"/>
    <w:rsid w:val="00E9486D"/>
    <w:rsid w:val="00E967BA"/>
    <w:rsid w:val="00E979B1"/>
    <w:rsid w:val="00EA16E7"/>
    <w:rsid w:val="00EA462D"/>
    <w:rsid w:val="00EA54EF"/>
    <w:rsid w:val="00EB07E2"/>
    <w:rsid w:val="00EB2500"/>
    <w:rsid w:val="00EB6085"/>
    <w:rsid w:val="00EB7C0B"/>
    <w:rsid w:val="00EC3974"/>
    <w:rsid w:val="00ED0E17"/>
    <w:rsid w:val="00ED31F6"/>
    <w:rsid w:val="00ED39FF"/>
    <w:rsid w:val="00EE4319"/>
    <w:rsid w:val="00EE68FE"/>
    <w:rsid w:val="00EF63EF"/>
    <w:rsid w:val="00EF7709"/>
    <w:rsid w:val="00F16441"/>
    <w:rsid w:val="00F20325"/>
    <w:rsid w:val="00F26E04"/>
    <w:rsid w:val="00F34FF1"/>
    <w:rsid w:val="00F360FB"/>
    <w:rsid w:val="00F6126C"/>
    <w:rsid w:val="00F766F9"/>
    <w:rsid w:val="00F83E87"/>
    <w:rsid w:val="00F908D9"/>
    <w:rsid w:val="00F911B8"/>
    <w:rsid w:val="00FA45C6"/>
    <w:rsid w:val="00FB0C86"/>
    <w:rsid w:val="00FC47DB"/>
    <w:rsid w:val="00FC6482"/>
    <w:rsid w:val="00FD3A24"/>
    <w:rsid w:val="00FD3C1A"/>
    <w:rsid w:val="00FE6574"/>
    <w:rsid w:val="00FF346C"/>
    <w:rsid w:val="00F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098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맑은 고딕"/>
        <w:color w:val="000000"/>
        <w:lang w:val="en-US" w:eastAsia="ko-KR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contextualSpacing/>
      <w:outlineLvl w:val="5"/>
    </w:pPr>
    <w:rPr>
      <w:b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Balloon Text"/>
    <w:basedOn w:val="a"/>
    <w:link w:val="Char"/>
    <w:uiPriority w:val="99"/>
    <w:semiHidden/>
    <w:unhideWhenUsed/>
    <w:rsid w:val="00C131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1311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B53B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B53B21"/>
  </w:style>
  <w:style w:type="paragraph" w:styleId="a7">
    <w:name w:val="footer"/>
    <w:basedOn w:val="a"/>
    <w:link w:val="Char1"/>
    <w:uiPriority w:val="99"/>
    <w:unhideWhenUsed/>
    <w:rsid w:val="00B53B2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B53B21"/>
  </w:style>
  <w:style w:type="character" w:styleId="a8">
    <w:name w:val="line number"/>
    <w:basedOn w:val="a0"/>
    <w:uiPriority w:val="99"/>
    <w:semiHidden/>
    <w:unhideWhenUsed/>
    <w:rsid w:val="00624A9B"/>
  </w:style>
  <w:style w:type="paragraph" w:customStyle="1" w:styleId="MPTEXT">
    <w:name w:val="MP_TEXT"/>
    <w:basedOn w:val="a"/>
    <w:link w:val="MPTEXTChar"/>
    <w:qFormat/>
    <w:rsid w:val="00624A9B"/>
    <w:pPr>
      <w:autoSpaceDE w:val="0"/>
      <w:autoSpaceDN w:val="0"/>
      <w:spacing w:after="0" w:line="480" w:lineRule="auto"/>
      <w:ind w:firstLine="400"/>
    </w:pPr>
    <w:rPr>
      <w:rFonts w:ascii="Times New Roman" w:hAnsi="Times New Roman" w:cs="Times New Roman"/>
      <w:color w:val="auto"/>
      <w:kern w:val="2"/>
      <w:sz w:val="24"/>
      <w:szCs w:val="24"/>
      <w:lang w:val="x-none" w:eastAsia="x-none"/>
    </w:rPr>
  </w:style>
  <w:style w:type="character" w:customStyle="1" w:styleId="MPTEXTChar">
    <w:name w:val="MP_TEXT Char"/>
    <w:link w:val="MPTEXT"/>
    <w:rsid w:val="00624A9B"/>
    <w:rPr>
      <w:rFonts w:ascii="Times New Roman" w:hAnsi="Times New Roman" w:cs="Times New Roman"/>
      <w:color w:val="auto"/>
      <w:kern w:val="2"/>
      <w:sz w:val="24"/>
      <w:szCs w:val="24"/>
      <w:lang w:val="x-none" w:eastAsia="x-none"/>
    </w:rPr>
  </w:style>
  <w:style w:type="table" w:styleId="a9">
    <w:name w:val="Table Grid"/>
    <w:basedOn w:val="a1"/>
    <w:uiPriority w:val="59"/>
    <w:rsid w:val="00DA3A96"/>
    <w:pPr>
      <w:widowControl/>
      <w:spacing w:after="0" w:line="240" w:lineRule="auto"/>
    </w:pPr>
    <w:rPr>
      <w:rFonts w:asciiTheme="minorHAnsi" w:eastAsiaTheme="minorEastAsia" w:hAnsiTheme="minorHAnsi" w:cstheme="minorBidi"/>
      <w:color w:val="auto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link w:val="Char2"/>
    <w:uiPriority w:val="35"/>
    <w:unhideWhenUsed/>
    <w:qFormat/>
    <w:rsid w:val="00DA3A96"/>
    <w:pPr>
      <w:wordWrap w:val="0"/>
      <w:autoSpaceDE w:val="0"/>
      <w:autoSpaceDN w:val="0"/>
    </w:pPr>
    <w:rPr>
      <w:rFonts w:asciiTheme="minorHAnsi" w:eastAsiaTheme="minorEastAsia" w:hAnsiTheme="minorHAnsi" w:cstheme="minorBidi"/>
      <w:b/>
      <w:bCs/>
      <w:color w:val="auto"/>
      <w:kern w:val="2"/>
    </w:rPr>
  </w:style>
  <w:style w:type="paragraph" w:customStyle="1" w:styleId="CaptionText">
    <w:name w:val="Caption Text"/>
    <w:basedOn w:val="aa"/>
    <w:link w:val="CaptionTextChar"/>
    <w:qFormat/>
    <w:rsid w:val="00DA3A96"/>
    <w:pPr>
      <w:spacing w:after="0" w:line="240" w:lineRule="auto"/>
    </w:pPr>
    <w:rPr>
      <w:rFonts w:ascii="Times New Roman" w:eastAsia="Times New Roman" w:hAnsi="Times New Roman" w:cs="Times New Roman"/>
      <w:sz w:val="22"/>
      <w:szCs w:val="24"/>
    </w:rPr>
  </w:style>
  <w:style w:type="character" w:customStyle="1" w:styleId="CaptionTextChar">
    <w:name w:val="Caption Text Char"/>
    <w:link w:val="CaptionText"/>
    <w:rsid w:val="00DA3A96"/>
    <w:rPr>
      <w:rFonts w:ascii="Times New Roman" w:eastAsia="Times New Roman" w:hAnsi="Times New Roman" w:cs="Times New Roman"/>
      <w:b/>
      <w:bCs/>
      <w:color w:val="auto"/>
      <w:kern w:val="2"/>
      <w:sz w:val="22"/>
      <w:szCs w:val="24"/>
    </w:rPr>
  </w:style>
  <w:style w:type="character" w:customStyle="1" w:styleId="Char2">
    <w:name w:val="캡션 Char"/>
    <w:link w:val="aa"/>
    <w:uiPriority w:val="35"/>
    <w:rsid w:val="00DA3A96"/>
    <w:rPr>
      <w:rFonts w:asciiTheme="minorHAnsi" w:eastAsiaTheme="minorEastAsia" w:hAnsiTheme="minorHAnsi" w:cstheme="minorBidi"/>
      <w:b/>
      <w:bCs/>
      <w:color w:val="auto"/>
      <w:kern w:val="2"/>
    </w:rPr>
  </w:style>
  <w:style w:type="character" w:styleId="ab">
    <w:name w:val="Hyperlink"/>
    <w:basedOn w:val="a0"/>
    <w:uiPriority w:val="99"/>
    <w:unhideWhenUsed/>
    <w:rsid w:val="00A90C39"/>
    <w:rPr>
      <w:color w:val="0563C1" w:themeColor="hyperlink"/>
      <w:u w:val="single"/>
    </w:rPr>
  </w:style>
  <w:style w:type="character" w:styleId="ac">
    <w:name w:val="Placeholder Text"/>
    <w:basedOn w:val="a0"/>
    <w:uiPriority w:val="99"/>
    <w:semiHidden/>
    <w:rsid w:val="00947CDB"/>
    <w:rPr>
      <w:color w:val="808080"/>
    </w:rPr>
  </w:style>
  <w:style w:type="character" w:styleId="ad">
    <w:name w:val="annotation reference"/>
    <w:basedOn w:val="a0"/>
    <w:uiPriority w:val="99"/>
    <w:semiHidden/>
    <w:unhideWhenUsed/>
    <w:rsid w:val="00BA73EA"/>
    <w:rPr>
      <w:sz w:val="16"/>
      <w:szCs w:val="16"/>
    </w:rPr>
  </w:style>
  <w:style w:type="paragraph" w:styleId="ae">
    <w:name w:val="annotation text"/>
    <w:basedOn w:val="a"/>
    <w:link w:val="Char3"/>
    <w:uiPriority w:val="99"/>
    <w:semiHidden/>
    <w:unhideWhenUsed/>
    <w:rsid w:val="00BA73EA"/>
    <w:pPr>
      <w:spacing w:line="240" w:lineRule="auto"/>
    </w:pPr>
  </w:style>
  <w:style w:type="character" w:customStyle="1" w:styleId="Char3">
    <w:name w:val="메모 텍스트 Char"/>
    <w:basedOn w:val="a0"/>
    <w:link w:val="ae"/>
    <w:uiPriority w:val="99"/>
    <w:semiHidden/>
    <w:rsid w:val="00BA73EA"/>
  </w:style>
  <w:style w:type="paragraph" w:styleId="af">
    <w:name w:val="annotation subject"/>
    <w:basedOn w:val="ae"/>
    <w:next w:val="ae"/>
    <w:link w:val="Char4"/>
    <w:uiPriority w:val="99"/>
    <w:semiHidden/>
    <w:unhideWhenUsed/>
    <w:rsid w:val="00BA73EA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BA73EA"/>
    <w:rPr>
      <w:b/>
      <w:bCs/>
    </w:rPr>
  </w:style>
  <w:style w:type="paragraph" w:styleId="af0">
    <w:name w:val="Revision"/>
    <w:hidden/>
    <w:uiPriority w:val="99"/>
    <w:semiHidden/>
    <w:rsid w:val="00BA73EA"/>
    <w:pPr>
      <w:widowControl/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7961F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961F4"/>
    <w:rPr>
      <w:noProof/>
    </w:rPr>
  </w:style>
  <w:style w:type="paragraph" w:customStyle="1" w:styleId="EndNoteBibliography">
    <w:name w:val="EndNote Bibliography"/>
    <w:basedOn w:val="a"/>
    <w:link w:val="EndNoteBibliographyChar"/>
    <w:rsid w:val="007961F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961F4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1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06T07:48:00Z</dcterms:created>
  <dcterms:modified xsi:type="dcterms:W3CDTF">2017-06-06T07:53:00Z</dcterms:modified>
</cp:coreProperties>
</file>